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ABF83" w14:textId="77777777" w:rsidR="001824C6" w:rsidRPr="001824C6" w:rsidRDefault="001824C6">
      <w:pPr>
        <w:spacing w:line="140" w:lineRule="atLeast"/>
        <w:divId w:val="2118058813"/>
        <w:rPr>
          <w:rFonts w:ascii="Times New Roman" w:eastAsia="Times New Roman" w:hAnsi="Times New Roman" w:cs="Times New Roman"/>
          <w:color w:val="000000"/>
          <w:sz w:val="28"/>
          <w:szCs w:val="28"/>
          <w:lang w:val="en"/>
        </w:rPr>
      </w:pPr>
    </w:p>
    <w:p w14:paraId="59D1D80F" w14:textId="5B5A6D55" w:rsidR="00174BDF" w:rsidRPr="001824C6" w:rsidRDefault="006E494C">
      <w:pPr>
        <w:spacing w:line="140" w:lineRule="atLeast"/>
        <w:divId w:val="2118058813"/>
        <w:rPr>
          <w:rFonts w:ascii="Times New Roman" w:eastAsia="Times New Roman" w:hAnsi="Times New Roman" w:cs="Times New Roman"/>
          <w:color w:val="000000"/>
          <w:sz w:val="28"/>
          <w:szCs w:val="28"/>
          <w:lang w:val="en"/>
        </w:rPr>
      </w:pPr>
      <w:bookmarkStart w:id="0" w:name="_Hlk19366899"/>
      <w:r w:rsidRPr="006E494C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"/>
        </w:rPr>
        <w:t xml:space="preserve">Supplemental file </w:t>
      </w:r>
      <w:r w:rsidR="0034323E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"/>
        </w:rPr>
        <w:t>S2</w:t>
      </w:r>
      <w:r w:rsidRPr="006E494C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"/>
        </w:rPr>
        <w:t>:</w:t>
      </w:r>
      <w:r w:rsidR="001824C6" w:rsidRPr="001824C6">
        <w:rPr>
          <w:rFonts w:ascii="Times New Roman" w:eastAsia="Times New Roman" w:hAnsi="Times New Roman" w:cs="Times New Roman"/>
          <w:color w:val="000000"/>
          <w:sz w:val="28"/>
          <w:szCs w:val="28"/>
          <w:lang w:val="en"/>
        </w:rPr>
        <w:t xml:space="preserve"> </w:t>
      </w:r>
      <w:bookmarkStart w:id="1" w:name="_Hlk72137882"/>
      <w:r>
        <w:rPr>
          <w:rFonts w:ascii="Times New Roman" w:eastAsia="Times New Roman" w:hAnsi="Times New Roman" w:cs="Times New Roman"/>
          <w:color w:val="000000"/>
          <w:sz w:val="28"/>
          <w:szCs w:val="28"/>
          <w:lang w:val="en"/>
        </w:rPr>
        <w:t>C</w:t>
      </w:r>
      <w:r w:rsidR="001824C6" w:rsidRPr="001824C6">
        <w:rPr>
          <w:rFonts w:ascii="Times New Roman" w:eastAsia="Times New Roman" w:hAnsi="Times New Roman" w:cs="Times New Roman"/>
          <w:color w:val="000000"/>
          <w:sz w:val="28"/>
          <w:szCs w:val="28"/>
          <w:lang w:val="en"/>
        </w:rPr>
        <w:t>ertainty of evidence</w:t>
      </w:r>
      <w:r w:rsidR="003D35F8">
        <w:rPr>
          <w:rFonts w:ascii="Times New Roman" w:eastAsia="Times New Roman" w:hAnsi="Times New Roman" w:cs="Times New Roman"/>
          <w:color w:val="000000"/>
          <w:sz w:val="28"/>
          <w:szCs w:val="28"/>
          <w:lang w:val="en"/>
        </w:rPr>
        <w:t xml:space="preserve"> (GRADE), </w:t>
      </w:r>
      <w:r w:rsidR="001C2077">
        <w:rPr>
          <w:rFonts w:ascii="Times New Roman" w:eastAsia="Times New Roman" w:hAnsi="Times New Roman" w:cs="Times New Roman"/>
          <w:color w:val="000000"/>
          <w:sz w:val="28"/>
          <w:szCs w:val="28"/>
          <w:lang w:val="en"/>
        </w:rPr>
        <w:t>simultaneous soft tissue augmentation</w:t>
      </w:r>
      <w:r w:rsidR="004A2E15">
        <w:rPr>
          <w:rFonts w:ascii="Times New Roman" w:eastAsia="Times New Roman" w:hAnsi="Times New Roman" w:cs="Times New Roman"/>
          <w:color w:val="000000"/>
          <w:sz w:val="28"/>
          <w:szCs w:val="28"/>
          <w:lang w:val="en"/>
        </w:rPr>
        <w:t xml:space="preserve"> around immediate or delayed dental implant placement</w:t>
      </w:r>
      <w:r w:rsidR="001C2077">
        <w:rPr>
          <w:rFonts w:ascii="Times New Roman" w:eastAsia="Times New Roman" w:hAnsi="Times New Roman" w:cs="Times New Roman"/>
          <w:color w:val="000000"/>
          <w:sz w:val="28"/>
          <w:szCs w:val="28"/>
          <w:lang w:val="en"/>
        </w:rPr>
        <w:t xml:space="preserve"> using SCTG versus other treatment modalities</w:t>
      </w:r>
      <w:r w:rsidR="004A2E15">
        <w:rPr>
          <w:rFonts w:ascii="Times New Roman" w:eastAsia="Times New Roman" w:hAnsi="Times New Roman" w:cs="Times New Roman"/>
          <w:color w:val="000000"/>
          <w:sz w:val="28"/>
          <w:szCs w:val="28"/>
          <w:lang w:val="en"/>
        </w:rPr>
        <w:t>.</w:t>
      </w:r>
      <w:bookmarkEnd w:id="1"/>
    </w:p>
    <w:bookmarkEnd w:id="0"/>
    <w:p w14:paraId="625A9EA0" w14:textId="77777777" w:rsidR="001824C6" w:rsidRDefault="001824C6">
      <w:pPr>
        <w:spacing w:line="140" w:lineRule="atLeast"/>
        <w:divId w:val="21180588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49843E89" w14:textId="77777777" w:rsidR="001824C6" w:rsidRPr="001824C6" w:rsidRDefault="001824C6">
      <w:pPr>
        <w:spacing w:line="140" w:lineRule="atLeast"/>
        <w:divId w:val="21180588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15"/>
        <w:gridCol w:w="859"/>
        <w:gridCol w:w="1003"/>
        <w:gridCol w:w="1026"/>
        <w:gridCol w:w="1003"/>
        <w:gridCol w:w="1003"/>
        <w:gridCol w:w="1584"/>
        <w:gridCol w:w="1147"/>
        <w:gridCol w:w="1150"/>
        <w:gridCol w:w="1147"/>
        <w:gridCol w:w="862"/>
        <w:gridCol w:w="1437"/>
        <w:gridCol w:w="1434"/>
      </w:tblGrid>
      <w:tr w:rsidR="00174BDF" w:rsidRPr="001824C6" w14:paraId="14B2CB32" w14:textId="77777777" w:rsidTr="00AD7E2A">
        <w:trPr>
          <w:divId w:val="1224871241"/>
          <w:cantSplit/>
          <w:tblHeader/>
        </w:trPr>
        <w:tc>
          <w:tcPr>
            <w:tcW w:w="250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15FE283" w14:textId="77777777" w:rsidR="00174BDF" w:rsidRPr="001824C6" w:rsidRDefault="00AA15DF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Certainty assessment</w:t>
            </w:r>
          </w:p>
        </w:tc>
        <w:tc>
          <w:tcPr>
            <w:tcW w:w="79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681A624" w14:textId="77777777" w:rsidR="00174BDF" w:rsidRPr="001824C6" w:rsidRDefault="00AA15D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№ of patients</w:t>
            </w:r>
          </w:p>
        </w:tc>
        <w:tc>
          <w:tcPr>
            <w:tcW w:w="69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6CF71F2" w14:textId="77777777" w:rsidR="00174BDF" w:rsidRPr="001824C6" w:rsidRDefault="00AA15D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F53139A" w14:textId="77777777" w:rsidR="00174BDF" w:rsidRPr="001824C6" w:rsidRDefault="00AA15D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Certainty</w:t>
            </w:r>
          </w:p>
        </w:tc>
        <w:tc>
          <w:tcPr>
            <w:tcW w:w="4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123C7BF" w14:textId="77777777" w:rsidR="00174BDF" w:rsidRPr="001824C6" w:rsidRDefault="00AA15D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Importance</w:t>
            </w:r>
          </w:p>
        </w:tc>
      </w:tr>
      <w:tr w:rsidR="00174BDF" w:rsidRPr="001824C6" w14:paraId="67CBC238" w14:textId="77777777" w:rsidTr="00AD7E2A">
        <w:trPr>
          <w:divId w:val="1224871241"/>
          <w:cantSplit/>
          <w:tblHeader/>
        </w:trPr>
        <w:tc>
          <w:tcPr>
            <w:tcW w:w="2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A2A0AB7" w14:textId="77777777" w:rsidR="00174BDF" w:rsidRPr="001824C6" w:rsidRDefault="00AA15D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№ of studies</w:t>
            </w:r>
          </w:p>
        </w:tc>
        <w:tc>
          <w:tcPr>
            <w:tcW w:w="2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9E9E83F" w14:textId="77777777" w:rsidR="00174BDF" w:rsidRPr="001824C6" w:rsidRDefault="00AA15D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Study design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D7F8398" w14:textId="77777777" w:rsidR="00174BDF" w:rsidRPr="001824C6" w:rsidRDefault="00AA15D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35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FE8155D" w14:textId="77777777" w:rsidR="00174BDF" w:rsidRPr="001824C6" w:rsidRDefault="00AA15D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5888500" w14:textId="77777777" w:rsidR="00174BDF" w:rsidRPr="001824C6" w:rsidRDefault="00AA15D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1632059" w14:textId="77777777" w:rsidR="00174BDF" w:rsidRPr="001824C6" w:rsidRDefault="00AA15D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5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DCDDE2" w14:textId="77777777" w:rsidR="00174BDF" w:rsidRPr="001824C6" w:rsidRDefault="00AA15D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Other considerations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E3901FD" w14:textId="7AA64153" w:rsidR="00174BDF" w:rsidRPr="001824C6" w:rsidRDefault="00FC5A2A" w:rsidP="00FC5A2A">
            <w:pP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SCTG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C0E2D69" w14:textId="07870E48" w:rsidR="00174BDF" w:rsidRPr="001824C6" w:rsidRDefault="00FC5A2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No graft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6F10191" w14:textId="77777777" w:rsidR="00174BDF" w:rsidRPr="001824C6" w:rsidRDefault="00AA15D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Relative</w:t>
            </w: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6D5EB39" w14:textId="77777777" w:rsidR="00174BDF" w:rsidRPr="001824C6" w:rsidRDefault="00AA15DF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Absolute</w:t>
            </w: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7ADB17C" w14:textId="77777777" w:rsidR="00174BDF" w:rsidRPr="001824C6" w:rsidRDefault="00174BDF">
            <w:pP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D7EE2B3" w14:textId="77777777" w:rsidR="00174BDF" w:rsidRPr="001824C6" w:rsidRDefault="00174BDF">
            <w:pP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174BDF" w:rsidRPr="001824C6" w14:paraId="4739F1F5" w14:textId="77777777" w:rsidTr="00834BD6">
        <w:trPr>
          <w:divId w:val="1224871241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0EE6CC58" w14:textId="23F29EF7" w:rsidR="00174BDF" w:rsidRPr="001824C6" w:rsidRDefault="006D4206">
            <w:pPr>
              <w:divId w:val="1835026425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Mid-gingival </w:t>
            </w:r>
            <w:r w:rsidR="00931C1F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level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(MGL) </w:t>
            </w:r>
            <w:r w:rsidR="00AA15DF"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- </w:t>
            </w:r>
            <w:r w:rsidR="00B9655B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SCTG</w:t>
            </w:r>
            <w:r w:rsidR="00AA15DF"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vs </w:t>
            </w:r>
            <w:r w:rsidR="00B9655B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N</w:t>
            </w:r>
            <w:r w:rsidR="00931C1F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o </w:t>
            </w:r>
            <w:r w:rsidR="00B9655B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graft</w:t>
            </w:r>
            <w:r w:rsidR="00AA15DF"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(follow up: </w:t>
            </w:r>
            <w:r w:rsidR="00FC5A2A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12 months</w:t>
            </w:r>
            <w:r w:rsidR="00AA15DF"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; assessed with:</w:t>
            </w:r>
            <w:r w:rsidR="00C22D8F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Photograph at different follow-up interval</w:t>
            </w:r>
            <w:r w:rsidR="00AA15DF"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174BDF" w:rsidRPr="001824C6" w14:paraId="221A85CE" w14:textId="77777777" w:rsidTr="00AD7E2A">
        <w:trPr>
          <w:divId w:val="1224871241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04215E" w14:textId="200A9EC2" w:rsidR="00174BDF" w:rsidRPr="001824C6" w:rsidRDefault="00B9655B">
            <w:pPr>
              <w:jc w:val="center"/>
              <w:divId w:val="796678507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</w:t>
            </w:r>
            <w:r w:rsidR="00AA15DF"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80D310" w14:textId="66A6C061" w:rsidR="00174BDF" w:rsidRPr="001824C6" w:rsidRDefault="00006CC8">
            <w:pPr>
              <w:jc w:val="center"/>
              <w:divId w:val="330566794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>randomized</w:t>
            </w:r>
            <w:r w:rsidR="00AA15DF"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trial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2DE455" w14:textId="2D424BF7" w:rsidR="00174BDF" w:rsidRPr="001824C6" w:rsidRDefault="00FC5A2A">
            <w:pPr>
              <w:jc w:val="center"/>
              <w:divId w:val="57213141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r w:rsidR="00AA15DF"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proofErr w:type="spellStart"/>
            <w:proofErr w:type="gramStart"/>
            <w:r w:rsidR="00AA15DF" w:rsidRPr="00FC5A2A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 w:rsidR="00E760BA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9D4A59" w14:textId="77777777" w:rsidR="00174BDF" w:rsidRPr="001824C6" w:rsidRDefault="00AA15DF">
            <w:pPr>
              <w:jc w:val="center"/>
              <w:divId w:val="1465662726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3A1E63" w14:textId="77777777" w:rsidR="00174BDF" w:rsidRPr="001824C6" w:rsidRDefault="00AA15DF">
            <w:pPr>
              <w:jc w:val="center"/>
              <w:divId w:val="916791274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AC7E94" w14:textId="0859CBF9" w:rsidR="00174BDF" w:rsidRPr="001824C6" w:rsidRDefault="00AA15DF">
            <w:pPr>
              <w:jc w:val="center"/>
              <w:divId w:val="1945964997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r w:rsidRPr="001824C6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80B999" w14:textId="77777777" w:rsidR="00174BDF" w:rsidRPr="001824C6" w:rsidRDefault="00AA15DF">
            <w:pPr>
              <w:jc w:val="center"/>
              <w:divId w:val="1151599715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ne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5D0783" w14:textId="7A540262" w:rsidR="00174BDF" w:rsidRPr="001824C6" w:rsidRDefault="008122A9">
            <w:pPr>
              <w:jc w:val="center"/>
              <w:divId w:val="132875043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4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F5F9C5" w14:textId="6112D40D" w:rsidR="00174BDF" w:rsidRPr="001824C6" w:rsidRDefault="008122A9">
            <w:pPr>
              <w:jc w:val="center"/>
              <w:divId w:val="110935477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40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7BB17D" w14:textId="77777777" w:rsidR="00174BDF" w:rsidRPr="001824C6" w:rsidRDefault="00AA15DF">
            <w:pPr>
              <w:jc w:val="center"/>
              <w:divId w:val="534586224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54E7B8" w14:textId="48B96210" w:rsidR="00174BDF" w:rsidRPr="001824C6" w:rsidRDefault="00FC5A2A">
            <w:pPr>
              <w:jc w:val="center"/>
              <w:divId w:val="44145597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M</w:t>
            </w:r>
            <w:r w:rsidR="00C22D8F">
              <w:rPr>
                <w:rFonts w:ascii="Arial Narrow" w:eastAsia="Times New Roman" w:hAnsi="Arial Narrow"/>
                <w:sz w:val="16"/>
                <w:szCs w:val="16"/>
              </w:rPr>
              <w:t>D</w:t>
            </w:r>
            <w:r w:rsidR="008122A9">
              <w:rPr>
                <w:rFonts w:ascii="Arial Narrow" w:eastAsia="Times New Roman" w:hAnsi="Arial Narrow"/>
                <w:sz w:val="16"/>
                <w:szCs w:val="16"/>
              </w:rPr>
              <w:t xml:space="preserve"> 0.50</w:t>
            </w:r>
            <w:r w:rsidR="00AA15DF"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="00AA15DF"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</w:t>
            </w:r>
            <w:r w:rsidR="008122A9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21</w:t>
            </w:r>
            <w:r w:rsidR="00AA15DF"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to </w:t>
            </w:r>
            <w:r w:rsidR="008122A9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80</w:t>
            </w:r>
            <w:r w:rsidR="00AA15DF"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)</w:t>
            </w:r>
            <w:r w:rsidR="00AA15DF"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hideMark/>
          </w:tcPr>
          <w:p w14:paraId="724A597A" w14:textId="77777777" w:rsidR="00174BDF" w:rsidRPr="001824C6" w:rsidRDefault="00AA15DF">
            <w:pPr>
              <w:jc w:val="center"/>
              <w:divId w:val="430585799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1824C6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◯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7A325" w14:textId="77777777" w:rsidR="00174BDF" w:rsidRPr="001824C6" w:rsidRDefault="00174BDF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174BDF" w:rsidRPr="001824C6" w14:paraId="094E5236" w14:textId="77777777" w:rsidTr="00834BD6">
        <w:trPr>
          <w:divId w:val="1224871241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E8BEEA0" w14:textId="1FABD109" w:rsidR="00174BDF" w:rsidRPr="001824C6" w:rsidRDefault="00931C1F">
            <w:pPr>
              <w:divId w:val="1513686611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Marginal bone loss (MBL)</w:t>
            </w:r>
            <w:r w:rsidR="007E52EF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="007E52EF"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SCTG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AA15DF"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No </w:t>
            </w:r>
            <w:r w:rsidR="007E52EF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graft </w:t>
            </w:r>
            <w:r w:rsidR="007E52EF"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follow-up: 12 months</w:t>
            </w:r>
            <w:r w:rsidR="00AA15DF"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174BDF" w:rsidRPr="001824C6" w14:paraId="673CA93C" w14:textId="77777777" w:rsidTr="00AD7E2A">
        <w:trPr>
          <w:divId w:val="1224871241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B48C41" w14:textId="69E0E635" w:rsidR="00174BDF" w:rsidRPr="001824C6" w:rsidRDefault="00931C1F">
            <w:pPr>
              <w:jc w:val="center"/>
              <w:divId w:val="47114521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755AA6" w14:textId="55BB020F" w:rsidR="00174BDF" w:rsidRPr="001824C6" w:rsidRDefault="007E52EF">
            <w:pPr>
              <w:jc w:val="center"/>
              <w:divId w:val="1448936153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>randomized</w:t>
            </w:r>
            <w:r w:rsidR="00AA15DF"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trial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23859F" w14:textId="77777777" w:rsidR="00174BDF" w:rsidRPr="001824C6" w:rsidRDefault="00AA15DF">
            <w:pPr>
              <w:jc w:val="center"/>
              <w:divId w:val="1092705698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very serious </w:t>
            </w:r>
            <w:proofErr w:type="spellStart"/>
            <w:proofErr w:type="gramStart"/>
            <w:r w:rsidRPr="001824C6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 w:rsidRPr="001824C6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1824C6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C9ED24" w14:textId="77777777" w:rsidR="00174BDF" w:rsidRPr="001824C6" w:rsidRDefault="00AA15DF">
            <w:pPr>
              <w:jc w:val="center"/>
              <w:divId w:val="992566032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B69C1" w14:textId="77777777" w:rsidR="00174BDF" w:rsidRPr="001824C6" w:rsidRDefault="00AA15DF">
            <w:pPr>
              <w:jc w:val="center"/>
              <w:divId w:val="208535922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34C557" w14:textId="7B9272A3" w:rsidR="00174BDF" w:rsidRPr="001824C6" w:rsidRDefault="00AA15DF">
            <w:pPr>
              <w:jc w:val="center"/>
              <w:divId w:val="57554957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r w:rsidR="00931C1F" w:rsidRPr="00931C1F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83653D" w14:textId="77777777" w:rsidR="00174BDF" w:rsidRPr="001824C6" w:rsidRDefault="00AA15DF">
            <w:pPr>
              <w:jc w:val="center"/>
              <w:divId w:val="1461725280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ne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CF8557" w14:textId="07CED1B4" w:rsidR="00174BDF" w:rsidRPr="001824C6" w:rsidRDefault="008122A9" w:rsidP="008122A9">
            <w:pPr>
              <w:divId w:val="199722181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6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3B2C93" w14:textId="683C973B" w:rsidR="00174BDF" w:rsidRPr="001824C6" w:rsidRDefault="008122A9">
            <w:pPr>
              <w:jc w:val="center"/>
              <w:divId w:val="159863112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64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29F8A9" w14:textId="77777777" w:rsidR="00174BDF" w:rsidRPr="001824C6" w:rsidRDefault="00AA15DF">
            <w:pPr>
              <w:jc w:val="center"/>
              <w:divId w:val="368606327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3575DC" w14:textId="0A0AD2AC" w:rsidR="00174BDF" w:rsidRPr="001824C6" w:rsidRDefault="00AA15DF">
            <w:pPr>
              <w:jc w:val="center"/>
              <w:divId w:val="2145923533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="00931C1F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-</w:t>
            </w:r>
            <w:r w:rsidRPr="001824C6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1</w:t>
            </w:r>
            <w:r w:rsidR="00931C1F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2</w:t>
            </w:r>
            <w:r w:rsidRPr="001824C6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</w:t>
            </w:r>
            <w:r w:rsidR="008122A9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-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</w:t>
            </w:r>
            <w:proofErr w:type="gramStart"/>
            <w:r w:rsidR="008122A9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17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 to</w:t>
            </w:r>
            <w:proofErr w:type="gramEnd"/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 w:rsidR="008122A9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-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</w:t>
            </w:r>
            <w:r w:rsidR="008122A9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7)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hideMark/>
          </w:tcPr>
          <w:p w14:paraId="2AF76C8A" w14:textId="77777777" w:rsidR="00174BDF" w:rsidRPr="001824C6" w:rsidRDefault="00AA15DF">
            <w:pPr>
              <w:jc w:val="center"/>
              <w:divId w:val="1666978300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1824C6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◯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0BA819" w14:textId="77777777" w:rsidR="00174BDF" w:rsidRPr="001824C6" w:rsidRDefault="00174BDF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174BDF" w:rsidRPr="001824C6" w14:paraId="23DECBC7" w14:textId="77777777" w:rsidTr="00834BD6">
        <w:trPr>
          <w:divId w:val="1224871241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D356134" w14:textId="69F745C9" w:rsidR="00174BDF" w:rsidRPr="001824C6" w:rsidRDefault="007E52EF">
            <w:pPr>
              <w:divId w:val="23482798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Marginal bone loss (MBL), 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SCTG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No </w:t>
            </w:r>
            <w:r w:rsidR="00834BD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graft </w:t>
            </w:r>
            <w:r w:rsidR="00834BD6"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follow-up: 24 months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174BDF" w:rsidRPr="001824C6" w14:paraId="6BCB3576" w14:textId="77777777" w:rsidTr="00AD7E2A">
        <w:trPr>
          <w:divId w:val="1224871241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3C5A80" w14:textId="60C42684" w:rsidR="00174BDF" w:rsidRPr="001824C6" w:rsidRDefault="007E52EF">
            <w:pPr>
              <w:jc w:val="center"/>
              <w:divId w:val="58022131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68A5BB" w14:textId="0D72DA38" w:rsidR="00174BDF" w:rsidRPr="001824C6" w:rsidRDefault="007E52EF">
            <w:pPr>
              <w:jc w:val="center"/>
              <w:divId w:val="916981801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>randomized</w:t>
            </w:r>
            <w:r w:rsidR="00AA15DF"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trial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AAF0D8" w14:textId="3CFDA7CA" w:rsidR="00174BDF" w:rsidRPr="001824C6" w:rsidRDefault="007E52EF">
            <w:pPr>
              <w:jc w:val="center"/>
              <w:divId w:val="9925411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r w:rsidR="00AA15DF"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proofErr w:type="spellStart"/>
            <w:proofErr w:type="gramStart"/>
            <w:r w:rsidRPr="007E52EF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E65641" w14:textId="77777777" w:rsidR="00174BDF" w:rsidRPr="001824C6" w:rsidRDefault="00AA15DF">
            <w:pPr>
              <w:jc w:val="center"/>
              <w:divId w:val="1303778954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87AF8A" w14:textId="77777777" w:rsidR="00174BDF" w:rsidRPr="001824C6" w:rsidRDefault="00AA15DF">
            <w:pPr>
              <w:jc w:val="center"/>
              <w:divId w:val="1079013785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661641" w14:textId="34EB567E" w:rsidR="00174BDF" w:rsidRPr="001824C6" w:rsidRDefault="00AA15DF">
            <w:pPr>
              <w:jc w:val="center"/>
              <w:divId w:val="438259648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r w:rsidR="007E52EF" w:rsidRPr="007E52EF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707C46" w14:textId="77777777" w:rsidR="00174BDF" w:rsidRPr="001824C6" w:rsidRDefault="00AA15DF">
            <w:pPr>
              <w:jc w:val="center"/>
              <w:divId w:val="650602439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ne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5C8044" w14:textId="32996960" w:rsidR="00174BDF" w:rsidRPr="001824C6" w:rsidRDefault="007E52EF">
            <w:pPr>
              <w:jc w:val="center"/>
              <w:divId w:val="1387872643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18DD7" w14:textId="56EB8C02" w:rsidR="00174BDF" w:rsidRPr="001824C6" w:rsidRDefault="007E52EF">
            <w:pPr>
              <w:jc w:val="center"/>
              <w:divId w:val="1252277732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4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9B4279" w14:textId="77777777" w:rsidR="00174BDF" w:rsidRPr="001824C6" w:rsidRDefault="00AA15DF">
            <w:pPr>
              <w:jc w:val="center"/>
              <w:divId w:val="1875341040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22633" w14:textId="3CFDA91B" w:rsidR="00174BDF" w:rsidRPr="001824C6" w:rsidRDefault="007E52EF">
            <w:pPr>
              <w:jc w:val="center"/>
              <w:divId w:val="8199634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MD</w:t>
            </w:r>
            <w:r w:rsidR="00AA15DF"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-0.11 </w:t>
            </w:r>
            <w:r w:rsidR="00AA15DF"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="00AA15DF"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1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4</w:t>
            </w:r>
            <w:r w:rsidR="00AA15DF"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to 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08</w:t>
            </w:r>
            <w:r w:rsidR="00AA15DF"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)</w:t>
            </w:r>
            <w:r w:rsidR="00AA15DF"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hideMark/>
          </w:tcPr>
          <w:p w14:paraId="6E90514F" w14:textId="224EE13A" w:rsidR="00174BDF" w:rsidRPr="001824C6" w:rsidRDefault="008122A9">
            <w:pPr>
              <w:jc w:val="center"/>
              <w:divId w:val="69279974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1824C6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◯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8C3B49" w14:textId="77777777" w:rsidR="00174BDF" w:rsidRPr="001824C6" w:rsidRDefault="00174BDF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174BDF" w:rsidRPr="001824C6" w14:paraId="3313FFF2" w14:textId="77777777" w:rsidTr="00834BD6">
        <w:trPr>
          <w:divId w:val="1224871241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DCED6D1" w14:textId="66A4DA60" w:rsidR="00174BDF" w:rsidRPr="001824C6" w:rsidRDefault="00834BD6">
            <w:pPr>
              <w:divId w:val="585655188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Buccal tissue thickness (BTT), 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SCTG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No graft 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follow-up: 12 months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834BD6" w:rsidRPr="001824C6" w14:paraId="5B7611BA" w14:textId="77777777" w:rsidTr="00AD7E2A">
        <w:trPr>
          <w:divId w:val="1224871241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4EAFAC" w14:textId="06A2F4B9" w:rsidR="00834BD6" w:rsidRPr="001824C6" w:rsidRDefault="00834BD6" w:rsidP="00834BD6">
            <w:pPr>
              <w:jc w:val="center"/>
              <w:divId w:val="1142894334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B61B45" w14:textId="3A16097F" w:rsidR="00834BD6" w:rsidRPr="001824C6" w:rsidRDefault="00834BD6" w:rsidP="00834BD6">
            <w:pPr>
              <w:jc w:val="center"/>
              <w:divId w:val="1826436669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randomized trial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411256" w14:textId="58BDAC6F" w:rsidR="00834BD6" w:rsidRPr="001824C6" w:rsidRDefault="00834BD6" w:rsidP="00834BD6">
            <w:pPr>
              <w:jc w:val="center"/>
              <w:divId w:val="1710297649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proofErr w:type="spellStart"/>
            <w:proofErr w:type="gramStart"/>
            <w:r w:rsidRPr="007E52EF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695923" w14:textId="5F49E738" w:rsidR="00834BD6" w:rsidRPr="001824C6" w:rsidRDefault="00834BD6" w:rsidP="00834BD6">
            <w:pPr>
              <w:jc w:val="center"/>
              <w:divId w:val="2054186701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8D8323" w14:textId="560619EA" w:rsidR="00834BD6" w:rsidRPr="001824C6" w:rsidRDefault="00834BD6" w:rsidP="00834BD6">
            <w:pPr>
              <w:jc w:val="center"/>
              <w:divId w:val="2003311587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EC8D17" w14:textId="4A003FF8" w:rsidR="00834BD6" w:rsidRPr="001824C6" w:rsidRDefault="00834BD6" w:rsidP="00834BD6">
            <w:pPr>
              <w:jc w:val="center"/>
              <w:divId w:val="1484155307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r w:rsidRPr="007E52EF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ED67C0" w14:textId="77777777" w:rsidR="00834BD6" w:rsidRPr="001824C6" w:rsidRDefault="00834BD6" w:rsidP="00834BD6">
            <w:pPr>
              <w:jc w:val="center"/>
              <w:divId w:val="1802651927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ne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B1F3A9" w14:textId="52B55B0D" w:rsidR="00834BD6" w:rsidRPr="001824C6" w:rsidRDefault="00834BD6" w:rsidP="00834BD6">
            <w:pPr>
              <w:jc w:val="center"/>
              <w:divId w:val="33954797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DD7C1B" w14:textId="65CD8CBF" w:rsidR="00834BD6" w:rsidRPr="001824C6" w:rsidRDefault="00834BD6" w:rsidP="00834BD6">
            <w:pPr>
              <w:jc w:val="center"/>
              <w:divId w:val="100790215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4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EEC5E4" w14:textId="77777777" w:rsidR="00834BD6" w:rsidRPr="001824C6" w:rsidRDefault="00834BD6" w:rsidP="00834BD6">
            <w:pPr>
              <w:jc w:val="center"/>
              <w:divId w:val="881556872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2A8A82" w14:textId="3528D57C" w:rsidR="00834BD6" w:rsidRPr="001824C6" w:rsidRDefault="00834BD6" w:rsidP="00834BD6">
            <w:pPr>
              <w:jc w:val="center"/>
              <w:divId w:val="138882433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1824C6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</w:t>
            </w:r>
            <w:r w:rsidR="000450BB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84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5</w:t>
            </w:r>
            <w:r w:rsidR="000450BB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4 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to </w:t>
            </w:r>
            <w:r w:rsidR="000450BB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1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.</w:t>
            </w:r>
            <w:r w:rsidR="000450BB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1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4)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hideMark/>
          </w:tcPr>
          <w:p w14:paraId="6E10460F" w14:textId="25638AEA" w:rsidR="00834BD6" w:rsidRPr="001824C6" w:rsidRDefault="00834BD6" w:rsidP="00834BD6">
            <w:pPr>
              <w:jc w:val="center"/>
              <w:divId w:val="1185552507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1824C6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◯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5CAD6E" w14:textId="77777777" w:rsidR="00834BD6" w:rsidRPr="001824C6" w:rsidRDefault="00834BD6" w:rsidP="00834BD6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174BDF" w:rsidRPr="001824C6" w14:paraId="2F6732B8" w14:textId="77777777" w:rsidTr="00834BD6">
        <w:trPr>
          <w:divId w:val="1224871241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D5E08CF" w14:textId="5B84D1E7" w:rsidR="00027F00" w:rsidRDefault="00027F00">
            <w:pPr>
              <w:divId w:val="1218468149"/>
              <w:rPr>
                <w:rStyle w:val="label"/>
                <w:b/>
                <w:bCs/>
                <w:color w:val="000000"/>
              </w:rPr>
            </w:pPr>
          </w:p>
          <w:p w14:paraId="17A8463D" w14:textId="6216FC15" w:rsidR="00AD7E2A" w:rsidRDefault="00AD7E2A">
            <w:pPr>
              <w:divId w:val="1218468149"/>
              <w:rPr>
                <w:rStyle w:val="label"/>
                <w:b/>
                <w:bCs/>
                <w:color w:val="000000"/>
              </w:rPr>
            </w:pPr>
          </w:p>
          <w:p w14:paraId="26D1A578" w14:textId="77777777" w:rsidR="00027F00" w:rsidRDefault="00027F00">
            <w:pPr>
              <w:divId w:val="1218468149"/>
              <w:rPr>
                <w:rStyle w:val="label"/>
                <w:b/>
                <w:bCs/>
                <w:color w:val="000000"/>
              </w:rPr>
            </w:pPr>
          </w:p>
          <w:p w14:paraId="5B92F253" w14:textId="4AAADB34" w:rsidR="00174BDF" w:rsidRPr="001824C6" w:rsidRDefault="00834BD6">
            <w:pPr>
              <w:divId w:val="1218468149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Buccal tissue thickness (BTT), 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SCTG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No graft 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follow-up: 24 months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AD7E2A" w:rsidRPr="001824C6" w14:paraId="6DAE64C5" w14:textId="77777777" w:rsidTr="00AD7E2A">
        <w:trPr>
          <w:divId w:val="1224871241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118B25" w14:textId="5FA6AF33" w:rsidR="00AD7E2A" w:rsidRPr="001824C6" w:rsidRDefault="00AD7E2A" w:rsidP="00AD7E2A">
            <w:pPr>
              <w:jc w:val="center"/>
              <w:divId w:val="199984816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13DD2A" w14:textId="4821F65D" w:rsidR="00AD7E2A" w:rsidRPr="001824C6" w:rsidRDefault="00AD7E2A" w:rsidP="00AD7E2A">
            <w:pPr>
              <w:jc w:val="center"/>
              <w:divId w:val="70126917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randomized trial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185C1D" w14:textId="19AE0207" w:rsidR="00AD7E2A" w:rsidRPr="001824C6" w:rsidRDefault="00AD7E2A" w:rsidP="00AD7E2A">
            <w:pPr>
              <w:jc w:val="center"/>
              <w:divId w:val="522086304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randomized trials 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92A5CB" w14:textId="1A077395" w:rsidR="00AD7E2A" w:rsidRPr="001824C6" w:rsidRDefault="00AD7E2A" w:rsidP="00AD7E2A">
            <w:pPr>
              <w:jc w:val="center"/>
              <w:divId w:val="254018360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proofErr w:type="spellStart"/>
            <w:proofErr w:type="gramStart"/>
            <w:r w:rsidRPr="007E52EF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EF2DE6" w14:textId="6B1D0EA3" w:rsidR="00AD7E2A" w:rsidRPr="001824C6" w:rsidRDefault="00AD7E2A" w:rsidP="00AD7E2A">
            <w:pPr>
              <w:jc w:val="center"/>
              <w:divId w:val="2105419858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C0792A" w14:textId="0140BD48" w:rsidR="00AD7E2A" w:rsidRPr="001824C6" w:rsidRDefault="00AD7E2A" w:rsidP="00AD7E2A">
            <w:pPr>
              <w:jc w:val="center"/>
              <w:divId w:val="1402099390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52B55" w14:textId="3706A424" w:rsidR="00AD7E2A" w:rsidRPr="001824C6" w:rsidRDefault="00AD7E2A" w:rsidP="00AD7E2A">
            <w:pPr>
              <w:jc w:val="center"/>
              <w:divId w:val="1700428292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r w:rsidRPr="007E52EF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8C2503" w14:textId="1CAA0A72" w:rsidR="00AD7E2A" w:rsidRPr="001824C6" w:rsidRDefault="00AD7E2A" w:rsidP="00AD7E2A">
            <w:pPr>
              <w:jc w:val="center"/>
              <w:divId w:val="179470231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74A25C" w14:textId="526F749A" w:rsidR="00AD7E2A" w:rsidRPr="001824C6" w:rsidRDefault="00AD7E2A" w:rsidP="00AD7E2A">
            <w:pPr>
              <w:jc w:val="center"/>
              <w:divId w:val="1496265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4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8554BA" w14:textId="77777777" w:rsidR="00AD7E2A" w:rsidRPr="001824C6" w:rsidRDefault="00AD7E2A" w:rsidP="00AD7E2A">
            <w:pPr>
              <w:jc w:val="center"/>
              <w:divId w:val="774642069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102AFA" w14:textId="34D0A5AC" w:rsidR="00AD7E2A" w:rsidRPr="001824C6" w:rsidRDefault="00AD7E2A" w:rsidP="00AD7E2A">
            <w:pPr>
              <w:jc w:val="center"/>
              <w:divId w:val="126708332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1824C6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</w:t>
            </w:r>
            <w:r w:rsidR="000450BB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60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</w:t>
            </w:r>
            <w:proofErr w:type="gramStart"/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</w:t>
            </w:r>
            <w:r w:rsidR="000450BB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26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 to</w:t>
            </w:r>
            <w:proofErr w:type="gramEnd"/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0.</w:t>
            </w:r>
            <w:r w:rsidR="000450BB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96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)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hideMark/>
          </w:tcPr>
          <w:p w14:paraId="484D96A1" w14:textId="37C04C53" w:rsidR="00AD7E2A" w:rsidRPr="001824C6" w:rsidRDefault="00AD7E2A" w:rsidP="00AD7E2A">
            <w:pPr>
              <w:jc w:val="center"/>
              <w:divId w:val="69616245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1824C6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◯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988836" w14:textId="77777777" w:rsidR="00AD7E2A" w:rsidRPr="001824C6" w:rsidRDefault="00AD7E2A" w:rsidP="00AD7E2A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AD7E2A" w:rsidRPr="001824C6" w14:paraId="3E97A04D" w14:textId="77777777" w:rsidTr="00834BD6">
        <w:trPr>
          <w:divId w:val="1224871241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565CBBA6" w14:textId="74CC59C1" w:rsidR="00AD7E2A" w:rsidRPr="001824C6" w:rsidRDefault="00AD7E2A" w:rsidP="00AD7E2A">
            <w:pPr>
              <w:divId w:val="366490746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Pink esthetics score, SCTG 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vs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No graft, 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follow up: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12 months</w:t>
            </w:r>
          </w:p>
        </w:tc>
      </w:tr>
      <w:tr w:rsidR="00AD7E2A" w:rsidRPr="001824C6" w14:paraId="650E3314" w14:textId="77777777" w:rsidTr="00AD7E2A">
        <w:trPr>
          <w:divId w:val="1224871241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ED915F" w14:textId="5D344C7C" w:rsidR="00AD7E2A" w:rsidRPr="001824C6" w:rsidRDefault="00AD7E2A" w:rsidP="00AD7E2A">
            <w:pPr>
              <w:jc w:val="center"/>
              <w:divId w:val="1235822846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EEDCD4" w14:textId="1DD19B5F" w:rsidR="00AD7E2A" w:rsidRPr="001824C6" w:rsidRDefault="00AD7E2A" w:rsidP="00AD7E2A">
            <w:pPr>
              <w:jc w:val="center"/>
              <w:divId w:val="874267837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randomized trial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9A7966" w14:textId="4556F4F7" w:rsidR="00AD7E2A" w:rsidRPr="001824C6" w:rsidRDefault="00AD7E2A" w:rsidP="00AD7E2A">
            <w:pPr>
              <w:jc w:val="center"/>
              <w:divId w:val="443155070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very serious </w:t>
            </w:r>
            <w:proofErr w:type="spellStart"/>
            <w:proofErr w:type="gramStart"/>
            <w:r w:rsidRPr="001824C6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 w:rsidRPr="001824C6">
              <w:rPr>
                <w:rStyle w:val="comma"/>
                <w:rFonts w:ascii="Arial Narrow" w:eastAsia="Times New Roman" w:hAnsi="Arial Narrow"/>
                <w:sz w:val="16"/>
                <w:szCs w:val="16"/>
                <w:vertAlign w:val="superscript"/>
              </w:rPr>
              <w:t>,</w:t>
            </w:r>
            <w:r w:rsidRPr="001824C6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30035D" w14:textId="120D3480" w:rsidR="00AD7E2A" w:rsidRPr="001824C6" w:rsidRDefault="00AD7E2A" w:rsidP="00AD7E2A">
            <w:pPr>
              <w:jc w:val="center"/>
              <w:divId w:val="707605664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FDE14D" w14:textId="68B83BF2" w:rsidR="00AD7E2A" w:rsidRPr="001824C6" w:rsidRDefault="00AD7E2A" w:rsidP="00AD7E2A">
            <w:pPr>
              <w:jc w:val="center"/>
              <w:divId w:val="1872499460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B90AA3" w14:textId="0D6F75A2" w:rsidR="00AD7E2A" w:rsidRPr="001824C6" w:rsidRDefault="00AD7E2A" w:rsidP="00AD7E2A">
            <w:pPr>
              <w:jc w:val="center"/>
              <w:divId w:val="61098464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r w:rsidRPr="00931C1F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D9C384" w14:textId="17B5BE1A" w:rsidR="00AD7E2A" w:rsidRPr="001824C6" w:rsidRDefault="00AD7E2A" w:rsidP="00AD7E2A">
            <w:pPr>
              <w:jc w:val="center"/>
              <w:divId w:val="846746913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ne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2E708D" w14:textId="749A0B93" w:rsidR="00AD7E2A" w:rsidRPr="001824C6" w:rsidRDefault="00AD7E2A" w:rsidP="00AD7E2A">
            <w:pPr>
              <w:jc w:val="center"/>
              <w:divId w:val="1910767801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6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A0A3A5" w14:textId="24F685B2" w:rsidR="00AD7E2A" w:rsidRPr="001824C6" w:rsidRDefault="00AD7E2A" w:rsidP="00AD7E2A">
            <w:pPr>
              <w:jc w:val="center"/>
              <w:divId w:val="1232697688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64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B2C349" w14:textId="1630AC46" w:rsidR="00AD7E2A" w:rsidRPr="001824C6" w:rsidRDefault="00AD7E2A" w:rsidP="00AD7E2A">
            <w:pPr>
              <w:jc w:val="center"/>
              <w:divId w:val="1136026861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FAB942" w14:textId="60740FF9" w:rsidR="00AD7E2A" w:rsidRPr="001824C6" w:rsidRDefault="00AD7E2A" w:rsidP="00AD7E2A">
            <w:pPr>
              <w:jc w:val="center"/>
              <w:divId w:val="208542254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Pr="001824C6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79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</w:t>
            </w:r>
            <w:r w:rsidR="00FB56AF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0.29 </w:t>
            </w:r>
            <w:r w:rsidR="00FB56AF"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to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1.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29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)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hideMark/>
          </w:tcPr>
          <w:p w14:paraId="76A20ED6" w14:textId="77777777" w:rsidR="00AD7E2A" w:rsidRPr="001824C6" w:rsidRDefault="00AD7E2A" w:rsidP="00AD7E2A">
            <w:pPr>
              <w:jc w:val="center"/>
              <w:divId w:val="202135198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1824C6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◯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201D3B" w14:textId="77777777" w:rsidR="00AD7E2A" w:rsidRPr="001824C6" w:rsidRDefault="00AD7E2A" w:rsidP="00AD7E2A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AD7E2A" w:rsidRPr="001824C6" w14:paraId="2CD84655" w14:textId="77777777" w:rsidTr="00834BD6">
        <w:trPr>
          <w:divId w:val="1224871241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CCA6D84" w14:textId="017D86CF" w:rsidR="00AD7E2A" w:rsidRPr="001824C6" w:rsidRDefault="00AD7E2A" w:rsidP="00AD7E2A">
            <w:pPr>
              <w:divId w:val="136381964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660D3310" w14:textId="77777777" w:rsidR="00174BDF" w:rsidRPr="001824C6" w:rsidRDefault="00AA15DF">
      <w:pPr>
        <w:pStyle w:val="Heading4"/>
        <w:spacing w:line="140" w:lineRule="atLeast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1824C6">
        <w:rPr>
          <w:rFonts w:ascii="Arial Narrow" w:eastAsia="Times New Roman" w:hAnsi="Arial Narrow"/>
          <w:color w:val="000000"/>
          <w:sz w:val="16"/>
          <w:szCs w:val="16"/>
          <w:lang w:val="en"/>
        </w:rPr>
        <w:t>Explanations</w:t>
      </w:r>
    </w:p>
    <w:p w14:paraId="236CDA6F" w14:textId="77777777" w:rsidR="00174BDF" w:rsidRPr="001824C6" w:rsidRDefault="00AA15DF">
      <w:pPr>
        <w:spacing w:line="140" w:lineRule="atLeast"/>
        <w:divId w:val="640043096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1824C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a. Drop out </w:t>
      </w:r>
    </w:p>
    <w:p w14:paraId="2204A433" w14:textId="77777777" w:rsidR="00174BDF" w:rsidRPr="001824C6" w:rsidRDefault="00AA15DF">
      <w:pPr>
        <w:spacing w:line="140" w:lineRule="atLeast"/>
        <w:divId w:val="1925062906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1824C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b. small sample size </w:t>
      </w:r>
    </w:p>
    <w:p w14:paraId="271C0422" w14:textId="77777777" w:rsidR="00174BDF" w:rsidRPr="001824C6" w:rsidRDefault="00AA15DF">
      <w:pPr>
        <w:spacing w:line="140" w:lineRule="atLeast"/>
        <w:divId w:val="652176048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1824C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c. cross null </w:t>
      </w:r>
    </w:p>
    <w:p w14:paraId="78D74A64" w14:textId="77777777" w:rsidR="00174BDF" w:rsidRPr="001824C6" w:rsidRDefault="00AA15DF">
      <w:pPr>
        <w:spacing w:line="140" w:lineRule="atLeast"/>
        <w:divId w:val="43066477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1824C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d. Risk of </w:t>
      </w:r>
      <w:r w:rsidR="002F3C8F" w:rsidRPr="001824C6">
        <w:rPr>
          <w:rFonts w:ascii="Arial Narrow" w:eastAsia="Times New Roman" w:hAnsi="Arial Narrow"/>
          <w:color w:val="000000"/>
          <w:sz w:val="16"/>
          <w:szCs w:val="16"/>
          <w:lang w:val="en"/>
        </w:rPr>
        <w:t>bias</w:t>
      </w:r>
      <w:r w:rsidRPr="001824C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</w:t>
      </w:r>
    </w:p>
    <w:p w14:paraId="764DC773" w14:textId="77777777" w:rsidR="00AA15DF" w:rsidRDefault="00AA15DF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 w:rsidRPr="001824C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e. long CI </w:t>
      </w:r>
    </w:p>
    <w:p w14:paraId="20E980FD" w14:textId="77777777" w:rsidR="002F3C8F" w:rsidRDefault="002F3C8F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9062747" w14:textId="77777777" w:rsidR="002F3C8F" w:rsidRDefault="002F3C8F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C1D9F91" w14:textId="77777777" w:rsidR="002F3C8F" w:rsidRDefault="002F3C8F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577F502C" w14:textId="77777777" w:rsidR="002F3C8F" w:rsidRDefault="002F3C8F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4F42E3B" w14:textId="5517778E" w:rsidR="002F3C8F" w:rsidRDefault="002F3C8F">
      <w:pPr>
        <w:spacing w:line="140" w:lineRule="atLeast"/>
        <w:divId w:val="1797597265"/>
        <w:rPr>
          <w:rFonts w:ascii="Times New Roman" w:eastAsia="Times New Roman" w:hAnsi="Times New Roman" w:cs="Times New Roman"/>
          <w:color w:val="000000"/>
          <w:sz w:val="28"/>
          <w:szCs w:val="28"/>
          <w:lang w:val="en"/>
        </w:rPr>
      </w:pPr>
    </w:p>
    <w:p w14:paraId="00526712" w14:textId="77777777" w:rsidR="007402C6" w:rsidRDefault="007402C6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67F1506D" w14:textId="77777777" w:rsidR="00FE2570" w:rsidRDefault="00FE2570" w:rsidP="002F3C8F">
      <w:pPr>
        <w:spacing w:before="100" w:beforeAutospacing="1" w:after="100" w:afterAutospacing="1" w:line="140" w:lineRule="atLeast"/>
        <w:divId w:val="1797597265"/>
        <w:rPr>
          <w:rFonts w:ascii="Arial Narrow" w:hAnsi="Arial Narrow" w:cs="Times New Roman"/>
          <w:b/>
          <w:bCs/>
          <w:color w:val="000000"/>
          <w:sz w:val="14"/>
          <w:szCs w:val="14"/>
          <w:lang w:val="en"/>
        </w:rPr>
      </w:pPr>
    </w:p>
    <w:p w14:paraId="3EFCF491" w14:textId="77777777" w:rsidR="00FE2570" w:rsidRDefault="00FE2570" w:rsidP="002F3C8F">
      <w:pPr>
        <w:spacing w:before="100" w:beforeAutospacing="1" w:after="100" w:afterAutospacing="1" w:line="140" w:lineRule="atLeast"/>
        <w:divId w:val="1797597265"/>
        <w:rPr>
          <w:rFonts w:ascii="Arial Narrow" w:hAnsi="Arial Narrow" w:cs="Times New Roman"/>
          <w:b/>
          <w:bCs/>
          <w:color w:val="000000"/>
          <w:sz w:val="14"/>
          <w:szCs w:val="14"/>
          <w:lang w:val="en"/>
        </w:rPr>
      </w:pPr>
    </w:p>
    <w:p w14:paraId="57964693" w14:textId="77777777" w:rsidR="00FE2570" w:rsidRDefault="00FE2570" w:rsidP="002F3C8F">
      <w:pPr>
        <w:spacing w:before="100" w:beforeAutospacing="1" w:after="100" w:afterAutospacing="1" w:line="140" w:lineRule="atLeast"/>
        <w:divId w:val="1797597265"/>
        <w:rPr>
          <w:rFonts w:ascii="Arial Narrow" w:hAnsi="Arial Narrow" w:cs="Times New Roman"/>
          <w:b/>
          <w:bCs/>
          <w:color w:val="000000"/>
          <w:sz w:val="14"/>
          <w:szCs w:val="14"/>
          <w:lang w:val="en"/>
        </w:rPr>
      </w:pPr>
    </w:p>
    <w:p w14:paraId="1711B555" w14:textId="77777777" w:rsidR="00FE2570" w:rsidRDefault="00FE2570" w:rsidP="002F3C8F">
      <w:pPr>
        <w:spacing w:before="100" w:beforeAutospacing="1" w:after="100" w:afterAutospacing="1" w:line="140" w:lineRule="atLeast"/>
        <w:divId w:val="1797597265"/>
        <w:rPr>
          <w:rFonts w:ascii="Arial Narrow" w:hAnsi="Arial Narrow" w:cs="Times New Roman"/>
          <w:b/>
          <w:bCs/>
          <w:color w:val="000000"/>
          <w:sz w:val="14"/>
          <w:szCs w:val="14"/>
          <w:lang w:val="en"/>
        </w:rPr>
      </w:pPr>
    </w:p>
    <w:p w14:paraId="7765E05C" w14:textId="77777777" w:rsidR="00FE2570" w:rsidRDefault="00FE2570" w:rsidP="002F3C8F">
      <w:pPr>
        <w:spacing w:before="100" w:beforeAutospacing="1" w:after="100" w:afterAutospacing="1" w:line="140" w:lineRule="atLeast"/>
        <w:divId w:val="1797597265"/>
        <w:rPr>
          <w:rFonts w:ascii="Arial Narrow" w:hAnsi="Arial Narrow" w:cs="Times New Roman"/>
          <w:b/>
          <w:bCs/>
          <w:color w:val="000000"/>
          <w:sz w:val="14"/>
          <w:szCs w:val="14"/>
          <w:lang w:val="en"/>
        </w:rPr>
      </w:pPr>
    </w:p>
    <w:p w14:paraId="04A51EC5" w14:textId="77777777" w:rsidR="00FE2570" w:rsidRDefault="00FE2570" w:rsidP="002F3C8F">
      <w:pPr>
        <w:spacing w:before="100" w:beforeAutospacing="1" w:after="100" w:afterAutospacing="1" w:line="140" w:lineRule="atLeast"/>
        <w:divId w:val="1797597265"/>
        <w:rPr>
          <w:rFonts w:ascii="Arial Narrow" w:hAnsi="Arial Narrow" w:cs="Times New Roman"/>
          <w:b/>
          <w:bCs/>
          <w:color w:val="000000"/>
          <w:sz w:val="14"/>
          <w:szCs w:val="14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15"/>
        <w:gridCol w:w="859"/>
        <w:gridCol w:w="1003"/>
        <w:gridCol w:w="1026"/>
        <w:gridCol w:w="1003"/>
        <w:gridCol w:w="1003"/>
        <w:gridCol w:w="1584"/>
        <w:gridCol w:w="1147"/>
        <w:gridCol w:w="1150"/>
        <w:gridCol w:w="1147"/>
        <w:gridCol w:w="862"/>
        <w:gridCol w:w="1437"/>
        <w:gridCol w:w="1434"/>
      </w:tblGrid>
      <w:tr w:rsidR="00FE2570" w:rsidRPr="001824C6" w14:paraId="02F19AC7" w14:textId="77777777" w:rsidTr="00FE2570">
        <w:trPr>
          <w:divId w:val="1797597265"/>
          <w:cantSplit/>
          <w:tblHeader/>
        </w:trPr>
        <w:tc>
          <w:tcPr>
            <w:tcW w:w="250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E1815DD" w14:textId="77777777" w:rsidR="00FE2570" w:rsidRPr="001824C6" w:rsidRDefault="00FE2570" w:rsidP="00FE21C1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Certainty assessment</w:t>
            </w:r>
          </w:p>
        </w:tc>
        <w:tc>
          <w:tcPr>
            <w:tcW w:w="79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D0B8BB7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№ of patients</w:t>
            </w:r>
          </w:p>
        </w:tc>
        <w:tc>
          <w:tcPr>
            <w:tcW w:w="69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EFBA973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7A05C91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Certainty</w:t>
            </w:r>
          </w:p>
        </w:tc>
        <w:tc>
          <w:tcPr>
            <w:tcW w:w="4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E0C24EF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Importance</w:t>
            </w:r>
          </w:p>
        </w:tc>
      </w:tr>
      <w:tr w:rsidR="00FE2570" w:rsidRPr="001824C6" w14:paraId="53992536" w14:textId="77777777" w:rsidTr="00FE2570">
        <w:trPr>
          <w:divId w:val="1797597265"/>
          <w:cantSplit/>
          <w:tblHeader/>
        </w:trPr>
        <w:tc>
          <w:tcPr>
            <w:tcW w:w="2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9CB6F61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№ of studies</w:t>
            </w:r>
          </w:p>
        </w:tc>
        <w:tc>
          <w:tcPr>
            <w:tcW w:w="2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C7CA0B9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Study design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42ECACA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35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2268007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A0A3B73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5977962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5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F185D78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Other considerations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4C6BFA1" w14:textId="77777777" w:rsidR="00FE2570" w:rsidRPr="001824C6" w:rsidRDefault="00FE2570" w:rsidP="00FE21C1">
            <w:pP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SCTG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B240DB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No graft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C6EE254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Relative</w:t>
            </w: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4EDA960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t>Absolute</w:t>
            </w:r>
            <w:r w:rsidRPr="001824C6"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C87A143" w14:textId="77777777" w:rsidR="00FE2570" w:rsidRPr="001824C6" w:rsidRDefault="00FE2570" w:rsidP="00FE21C1">
            <w:pP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A427BEE" w14:textId="77777777" w:rsidR="00FE2570" w:rsidRPr="001824C6" w:rsidRDefault="00FE2570" w:rsidP="00FE21C1">
            <w:pPr>
              <w:rPr>
                <w:rFonts w:ascii="Arial Narrow" w:eastAsia="Times New Roman" w:hAnsi="Arial Narrow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FE2570" w:rsidRPr="001824C6" w14:paraId="5FBAE9E2" w14:textId="77777777" w:rsidTr="00FE2570">
        <w:trPr>
          <w:divId w:val="1797597265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5357AF5" w14:textId="3F17F4E5" w:rsidR="00FE2570" w:rsidRPr="001824C6" w:rsidRDefault="00FE2570" w:rsidP="00FE21C1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Mid-gingival level (MGL) 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-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SCTG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vs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GBR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(follow up: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12 months)</w:t>
            </w:r>
          </w:p>
        </w:tc>
      </w:tr>
      <w:tr w:rsidR="00FE2570" w:rsidRPr="001824C6" w14:paraId="66107ACE" w14:textId="77777777" w:rsidTr="00FE2570">
        <w:trPr>
          <w:divId w:val="1797597265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AB7DFC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0D0230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randomized trial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19DCE2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proofErr w:type="spellStart"/>
            <w:proofErr w:type="gramStart"/>
            <w:r w:rsidRPr="00FC5A2A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3B7DE0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58E7EB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C611CA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r w:rsidRPr="001824C6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A5500A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ne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FC91C9" w14:textId="1E39892B" w:rsidR="00FE2570" w:rsidRPr="001824C6" w:rsidRDefault="003D14DD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719321" w14:textId="463AF0E9" w:rsidR="00FE2570" w:rsidRPr="001824C6" w:rsidRDefault="003D14DD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7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261AEE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E3C9F0" w14:textId="72F50CF4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 w:rsidR="003D14DD">
              <w:rPr>
                <w:rFonts w:ascii="Arial Narrow" w:eastAsia="Times New Roman" w:hAnsi="Arial Narrow"/>
                <w:sz w:val="16"/>
                <w:szCs w:val="16"/>
              </w:rPr>
              <w:t>-0.06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</w:t>
            </w:r>
            <w:r w:rsidR="003D14DD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-0.23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to 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</w:t>
            </w:r>
            <w:r w:rsidR="003D14DD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11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)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hideMark/>
          </w:tcPr>
          <w:p w14:paraId="03C70636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1824C6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◯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45E936" w14:textId="77777777" w:rsidR="00FE2570" w:rsidRPr="001824C6" w:rsidRDefault="00FE257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FE2570" w:rsidRPr="001824C6" w14:paraId="4EBB6E15" w14:textId="77777777" w:rsidTr="00FE2570">
        <w:trPr>
          <w:divId w:val="1797597265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14427E6" w14:textId="12B06B6B" w:rsidR="00FE2570" w:rsidRPr="001824C6" w:rsidRDefault="003D14DD" w:rsidP="00FE21C1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Buccal tissue thickness (BTT), 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SCTG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GBR 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follow-up: 12 months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3D14DD" w:rsidRPr="001824C6" w14:paraId="32188FEB" w14:textId="77777777" w:rsidTr="00FE2570">
        <w:trPr>
          <w:divId w:val="1797597265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7AF911" w14:textId="038E120C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B1C810" w14:textId="3291435F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randomized trial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54BAD9" w14:textId="6794B48E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proofErr w:type="spellStart"/>
            <w:proofErr w:type="gramStart"/>
            <w:r w:rsidRPr="00FC5A2A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90D0AE" w14:textId="757DB9AC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A25F61" w14:textId="51E6A0F1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31E09B" w14:textId="34FC4F65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r w:rsidRPr="001824C6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828862" w14:textId="6B82D8B3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ne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B6C4A2" w14:textId="09F3CC23" w:rsidR="003D14DD" w:rsidRPr="001824C6" w:rsidRDefault="003D14DD" w:rsidP="003D14DD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A25B0F" w14:textId="1CBD1D47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7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8C30FA" w14:textId="3C4F1E01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3FE18E" w14:textId="06C73D4F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-</w:t>
            </w:r>
            <w:r w:rsidRPr="001824C6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62</w:t>
            </w:r>
            <w:r w:rsidRPr="001824C6"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 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-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41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 to</w:t>
            </w:r>
            <w:proofErr w:type="gramEnd"/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-1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.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65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)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hideMark/>
          </w:tcPr>
          <w:p w14:paraId="72BCCC4A" w14:textId="77777777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1824C6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◯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F62C91" w14:textId="77777777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3D14DD" w:rsidRPr="001824C6" w14:paraId="153D7A01" w14:textId="77777777" w:rsidTr="003D14DD">
        <w:trPr>
          <w:divId w:val="1797597265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254408F" w14:textId="3DCA8707" w:rsidR="003D14DD" w:rsidRPr="001824C6" w:rsidRDefault="003D14DD" w:rsidP="00FE21C1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D14DD" w:rsidRPr="001824C6" w14:paraId="42182964" w14:textId="77777777" w:rsidTr="00FE2570">
        <w:trPr>
          <w:divId w:val="1797597265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355EAA8" w14:textId="1DAAF129" w:rsidR="003D14DD" w:rsidRPr="001824C6" w:rsidRDefault="003D14DD" w:rsidP="003D14DD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Pink esthetics score, SCTG 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vs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No graft, 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follow up: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12 months</w:t>
            </w:r>
          </w:p>
        </w:tc>
      </w:tr>
      <w:tr w:rsidR="003D14DD" w:rsidRPr="001824C6" w14:paraId="3B5D5090" w14:textId="77777777" w:rsidTr="00FE2570">
        <w:trPr>
          <w:divId w:val="1797597265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F8ACA2" w14:textId="2B4912CB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038B61" w14:textId="4119124E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randomized trial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0701D9" w14:textId="23CC1B86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proofErr w:type="spellStart"/>
            <w:proofErr w:type="gramStart"/>
            <w:r w:rsidRPr="00FC5A2A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DEB41A" w14:textId="451D9CB8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B03438" w14:textId="7D0A8616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01C09" w14:textId="497E8AA2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r w:rsidRPr="001824C6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D0815B" w14:textId="0FABFCF8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ne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FF2BBD" w14:textId="2ED22FD3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3DEDE4" w14:textId="119277D3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37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DC23D0" w14:textId="77777777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56B030" w14:textId="6785EF6F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MD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0.28 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-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1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1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to 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67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)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hideMark/>
          </w:tcPr>
          <w:p w14:paraId="4DB2022B" w14:textId="77777777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1824C6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◯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0A1891" w14:textId="77777777" w:rsidR="003D14DD" w:rsidRPr="001824C6" w:rsidRDefault="003D14DD" w:rsidP="003D14DD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6C45B0" w:rsidRPr="001824C6" w14:paraId="2EE889A0" w14:textId="77777777" w:rsidTr="006C45B0">
        <w:trPr>
          <w:divId w:val="1797597265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85A652F" w14:textId="6EC8E64C" w:rsidR="006C45B0" w:rsidRPr="001824C6" w:rsidRDefault="006C45B0" w:rsidP="00FE21C1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Keratinized tissue width, SCTG 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 GBR, </w:t>
            </w:r>
            <w:r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follow up: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12 months</w:t>
            </w:r>
          </w:p>
        </w:tc>
      </w:tr>
      <w:tr w:rsidR="006C45B0" w:rsidRPr="001824C6" w14:paraId="66BBADDF" w14:textId="77777777" w:rsidTr="006C45B0">
        <w:trPr>
          <w:divId w:val="1797597265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F498E4" w14:textId="1728F9BC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9A2D89" w14:textId="77777777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randomized trial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D197EA" w14:textId="77777777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proofErr w:type="spellStart"/>
            <w:proofErr w:type="gramStart"/>
            <w:r w:rsidRPr="00FC5A2A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BDE038" w14:textId="77777777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4FB9FC" w14:textId="77777777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9EB2C4" w14:textId="77777777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r w:rsidRPr="001824C6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3CE836" w14:textId="77777777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ne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A545C0" w14:textId="7F437E35" w:rsidR="006C45B0" w:rsidRPr="001824C6" w:rsidRDefault="00035B89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7179F8" w14:textId="47BDE352" w:rsidR="006C45B0" w:rsidRPr="001824C6" w:rsidRDefault="00035B89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16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60E0CF" w14:textId="77777777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9D2423" w14:textId="4343FF1E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MD-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30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-</w:t>
            </w:r>
            <w:r w:rsidR="00E641EB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1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.</w:t>
            </w:r>
            <w:r w:rsidR="00E641EB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5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to 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</w:t>
            </w:r>
            <w:r w:rsidR="00E641EB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45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)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hideMark/>
          </w:tcPr>
          <w:p w14:paraId="568042BB" w14:textId="77777777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1824C6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◯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8CEF0E" w14:textId="77777777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</w:tbl>
    <w:p w14:paraId="490A3048" w14:textId="77777777" w:rsidR="006C45B0" w:rsidRDefault="006C45B0" w:rsidP="006C45B0">
      <w:pPr>
        <w:spacing w:before="100" w:beforeAutospacing="1" w:after="100" w:afterAutospacing="1" w:line="140" w:lineRule="atLeast"/>
        <w:divId w:val="1797597265"/>
        <w:rPr>
          <w:rFonts w:ascii="Arial Narrow" w:hAnsi="Arial Narrow" w:cs="Times New Roman"/>
          <w:b/>
          <w:bCs/>
          <w:color w:val="000000"/>
          <w:sz w:val="14"/>
          <w:szCs w:val="14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5"/>
        <w:gridCol w:w="1028"/>
        <w:gridCol w:w="1005"/>
        <w:gridCol w:w="1005"/>
        <w:gridCol w:w="1587"/>
        <w:gridCol w:w="1149"/>
        <w:gridCol w:w="1152"/>
        <w:gridCol w:w="1149"/>
        <w:gridCol w:w="864"/>
        <w:gridCol w:w="1440"/>
        <w:gridCol w:w="1437"/>
      </w:tblGrid>
      <w:tr w:rsidR="006C45B0" w:rsidRPr="001824C6" w14:paraId="261FB025" w14:textId="77777777" w:rsidTr="006C45B0">
        <w:trPr>
          <w:divId w:val="1797597265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6EB260E" w14:textId="0DFA7830" w:rsidR="006C45B0" w:rsidRPr="001824C6" w:rsidRDefault="0017158B" w:rsidP="00FE21C1">
            <w:pP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Marginal bone loss</w:t>
            </w:r>
            <w:r w:rsidR="006C45B0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, SCTG </w:t>
            </w:r>
            <w:r w:rsidR="006C45B0"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vs </w:t>
            </w: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GBR</w:t>
            </w:r>
            <w:r w:rsidR="006C45B0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, </w:t>
            </w:r>
            <w:r w:rsidR="006C45B0" w:rsidRPr="001824C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 xml:space="preserve">follow up: </w:t>
            </w:r>
            <w:r w:rsidR="006C45B0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</w:rPr>
              <w:t>12 months</w:t>
            </w:r>
          </w:p>
        </w:tc>
      </w:tr>
      <w:tr w:rsidR="006C45B0" w:rsidRPr="001824C6" w14:paraId="151A77E2" w14:textId="77777777" w:rsidTr="006C45B0">
        <w:trPr>
          <w:divId w:val="1797597265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B532BE" w14:textId="04BA64F2" w:rsidR="006C45B0" w:rsidRPr="001824C6" w:rsidRDefault="0017158B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lastRenderedPageBreak/>
              <w:t>1</w:t>
            </w:r>
          </w:p>
        </w:tc>
        <w:tc>
          <w:tcPr>
            <w:tcW w:w="2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685872" w14:textId="77777777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randomized trial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15FAD0" w14:textId="77777777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Very 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proofErr w:type="spellStart"/>
            <w:proofErr w:type="gramStart"/>
            <w:r w:rsidRPr="00FC5A2A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a</w:t>
            </w:r>
            <w:r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43B889" w14:textId="77777777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0B115F" w14:textId="77777777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t serious 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A64CCB" w14:textId="77777777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serious </w:t>
            </w:r>
            <w:r w:rsidRPr="001824C6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DCD527" w14:textId="77777777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none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E9DEA2" w14:textId="6E37B202" w:rsidR="006C45B0" w:rsidRPr="001824C6" w:rsidRDefault="0017158B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0EBFCB" w14:textId="44AC2741" w:rsidR="006C45B0" w:rsidRPr="001824C6" w:rsidRDefault="0017158B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21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E0D1DF" w14:textId="77777777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E02D0E" w14:textId="5AE2A27A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MD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</w:t>
            </w:r>
            <w:r w:rsidR="0017158B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36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-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</w:t>
            </w:r>
            <w:r w:rsidR="0017158B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5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 to 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0.</w:t>
            </w:r>
            <w:r w:rsidR="0017158B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7</w:t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7</w:t>
            </w:r>
            <w:r w:rsidRPr="001824C6"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)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hideMark/>
          </w:tcPr>
          <w:p w14:paraId="0B2D5226" w14:textId="77777777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1824C6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1824C6">
              <w:rPr>
                <w:rStyle w:val="quality-sign"/>
                <w:rFonts w:ascii="MS Gothic" w:eastAsia="MS Gothic" w:hAnsi="MS Gothic" w:cs="MS Gothic" w:hint="eastAsia"/>
                <w:sz w:val="16"/>
                <w:szCs w:val="16"/>
              </w:rPr>
              <w:t>◯◯◯</w:t>
            </w:r>
            <w:r w:rsidRPr="001824C6">
              <w:rPr>
                <w:rFonts w:ascii="Arial Narrow" w:eastAsia="Times New Roman" w:hAnsi="Arial Narrow"/>
                <w:sz w:val="16"/>
                <w:szCs w:val="16"/>
              </w:rPr>
              <w:br/>
            </w:r>
            <w:r w:rsidRPr="001824C6"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B52A09" w14:textId="77777777" w:rsidR="006C45B0" w:rsidRPr="001824C6" w:rsidRDefault="006C45B0" w:rsidP="00FE21C1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</w:tbl>
    <w:p w14:paraId="3375E00F" w14:textId="77777777" w:rsidR="006C45B0" w:rsidRDefault="006C45B0" w:rsidP="006C45B0">
      <w:pPr>
        <w:spacing w:before="100" w:beforeAutospacing="1" w:after="100" w:afterAutospacing="1" w:line="140" w:lineRule="atLeast"/>
        <w:divId w:val="1797597265"/>
        <w:rPr>
          <w:rFonts w:ascii="Arial Narrow" w:hAnsi="Arial Narrow" w:cs="Times New Roman"/>
          <w:b/>
          <w:bCs/>
          <w:color w:val="000000"/>
          <w:sz w:val="14"/>
          <w:szCs w:val="14"/>
          <w:lang w:val="en"/>
        </w:rPr>
      </w:pPr>
    </w:p>
    <w:p w14:paraId="397A6C67" w14:textId="77777777" w:rsidR="00FE2570" w:rsidRDefault="00FE2570" w:rsidP="002F3C8F">
      <w:pPr>
        <w:spacing w:before="100" w:beforeAutospacing="1" w:after="100" w:afterAutospacing="1" w:line="140" w:lineRule="atLeast"/>
        <w:divId w:val="1797597265"/>
        <w:rPr>
          <w:rFonts w:ascii="Arial Narrow" w:hAnsi="Arial Narrow" w:cs="Times New Roman"/>
          <w:b/>
          <w:bCs/>
          <w:color w:val="000000"/>
          <w:sz w:val="14"/>
          <w:szCs w:val="14"/>
          <w:lang w:val="en"/>
        </w:rPr>
      </w:pPr>
    </w:p>
    <w:p w14:paraId="3B1448EC" w14:textId="77777777" w:rsidR="00FE2570" w:rsidRDefault="00FE2570" w:rsidP="002F3C8F">
      <w:pPr>
        <w:spacing w:before="100" w:beforeAutospacing="1" w:after="100" w:afterAutospacing="1" w:line="140" w:lineRule="atLeast"/>
        <w:divId w:val="1797597265"/>
        <w:rPr>
          <w:rFonts w:ascii="Arial Narrow" w:hAnsi="Arial Narrow" w:cs="Times New Roman"/>
          <w:b/>
          <w:bCs/>
          <w:color w:val="000000"/>
          <w:sz w:val="14"/>
          <w:szCs w:val="14"/>
          <w:lang w:val="en"/>
        </w:rPr>
      </w:pPr>
    </w:p>
    <w:p w14:paraId="34C36028" w14:textId="77777777" w:rsidR="00FE2570" w:rsidRDefault="00FE2570" w:rsidP="002F3C8F">
      <w:pPr>
        <w:spacing w:before="100" w:beforeAutospacing="1" w:after="100" w:afterAutospacing="1" w:line="140" w:lineRule="atLeast"/>
        <w:divId w:val="1797597265"/>
        <w:rPr>
          <w:rFonts w:ascii="Arial Narrow" w:hAnsi="Arial Narrow" w:cs="Times New Roman"/>
          <w:b/>
          <w:bCs/>
          <w:color w:val="000000"/>
          <w:sz w:val="14"/>
          <w:szCs w:val="14"/>
          <w:lang w:val="en"/>
        </w:rPr>
      </w:pPr>
    </w:p>
    <w:p w14:paraId="080D88E7" w14:textId="77777777" w:rsidR="00FE2570" w:rsidRDefault="00FE2570" w:rsidP="002F3C8F">
      <w:pPr>
        <w:spacing w:before="100" w:beforeAutospacing="1" w:after="100" w:afterAutospacing="1" w:line="140" w:lineRule="atLeast"/>
        <w:divId w:val="1797597265"/>
        <w:rPr>
          <w:rFonts w:ascii="Arial Narrow" w:hAnsi="Arial Narrow" w:cs="Times New Roman"/>
          <w:b/>
          <w:bCs/>
          <w:color w:val="000000"/>
          <w:sz w:val="14"/>
          <w:szCs w:val="14"/>
          <w:lang w:val="en"/>
        </w:rPr>
      </w:pPr>
    </w:p>
    <w:p w14:paraId="42A7D8CF" w14:textId="464CB6CC" w:rsidR="002F3C8F" w:rsidRPr="002F3C8F" w:rsidRDefault="002F3C8F" w:rsidP="002F3C8F">
      <w:pPr>
        <w:spacing w:before="100" w:beforeAutospacing="1" w:after="100" w:afterAutospacing="1" w:line="140" w:lineRule="atLeast"/>
        <w:divId w:val="1797597265"/>
        <w:rPr>
          <w:rFonts w:ascii="Arial Narrow" w:hAnsi="Arial Narrow" w:cs="Times New Roman"/>
          <w:color w:val="000000"/>
          <w:sz w:val="14"/>
          <w:szCs w:val="14"/>
          <w:lang w:val="en"/>
        </w:rPr>
      </w:pPr>
      <w:r w:rsidRPr="002F3C8F">
        <w:rPr>
          <w:rFonts w:ascii="Arial Narrow" w:hAnsi="Arial Narrow" w:cs="Times New Roman"/>
          <w:b/>
          <w:bCs/>
          <w:color w:val="000000"/>
          <w:sz w:val="14"/>
          <w:szCs w:val="14"/>
          <w:lang w:val="en"/>
        </w:rPr>
        <w:t>CI:</w:t>
      </w:r>
      <w:r w:rsidRPr="002F3C8F">
        <w:rPr>
          <w:rFonts w:ascii="Arial Narrow" w:hAnsi="Arial Narrow" w:cs="Times New Roman"/>
          <w:color w:val="000000"/>
          <w:sz w:val="14"/>
          <w:szCs w:val="14"/>
          <w:lang w:val="en"/>
        </w:rPr>
        <w:t xml:space="preserve"> Confidence interval; </w:t>
      </w:r>
      <w:r w:rsidRPr="002F3C8F">
        <w:rPr>
          <w:rFonts w:ascii="Arial Narrow" w:hAnsi="Arial Narrow" w:cs="Times New Roman"/>
          <w:b/>
          <w:bCs/>
          <w:color w:val="000000"/>
          <w:sz w:val="14"/>
          <w:szCs w:val="14"/>
          <w:lang w:val="en"/>
        </w:rPr>
        <w:t>SMD:</w:t>
      </w:r>
      <w:r w:rsidRPr="002F3C8F">
        <w:rPr>
          <w:rFonts w:ascii="Arial Narrow" w:hAnsi="Arial Narrow" w:cs="Times New Roman"/>
          <w:color w:val="000000"/>
          <w:sz w:val="14"/>
          <w:szCs w:val="14"/>
          <w:lang w:val="en"/>
        </w:rPr>
        <w:t xml:space="preserve"> </w:t>
      </w:r>
      <w:proofErr w:type="spellStart"/>
      <w:r w:rsidRPr="002F3C8F">
        <w:rPr>
          <w:rFonts w:ascii="Arial Narrow" w:hAnsi="Arial Narrow" w:cs="Times New Roman"/>
          <w:color w:val="000000"/>
          <w:sz w:val="14"/>
          <w:szCs w:val="14"/>
          <w:lang w:val="en"/>
        </w:rPr>
        <w:t>Standardised</w:t>
      </w:r>
      <w:proofErr w:type="spellEnd"/>
      <w:r w:rsidRPr="002F3C8F">
        <w:rPr>
          <w:rFonts w:ascii="Arial Narrow" w:hAnsi="Arial Narrow" w:cs="Times New Roman"/>
          <w:color w:val="000000"/>
          <w:sz w:val="14"/>
          <w:szCs w:val="14"/>
          <w:lang w:val="en"/>
        </w:rPr>
        <w:t xml:space="preserve"> mean difference</w:t>
      </w:r>
    </w:p>
    <w:p w14:paraId="3C354E59" w14:textId="77777777" w:rsidR="002F3C8F" w:rsidRPr="002F3C8F" w:rsidRDefault="002F3C8F" w:rsidP="002F3C8F">
      <w:pPr>
        <w:spacing w:before="100" w:beforeAutospacing="1" w:after="100" w:afterAutospacing="1" w:line="140" w:lineRule="atLeast"/>
        <w:outlineLvl w:val="3"/>
        <w:divId w:val="1797597265"/>
        <w:rPr>
          <w:rFonts w:ascii="Arial Narrow" w:eastAsia="Times New Roman" w:hAnsi="Arial Narrow" w:cs="Times New Roman"/>
          <w:b/>
          <w:bCs/>
          <w:color w:val="000000"/>
          <w:sz w:val="24"/>
          <w:szCs w:val="24"/>
          <w:lang w:val="en"/>
        </w:rPr>
      </w:pPr>
      <w:r w:rsidRPr="002F3C8F">
        <w:rPr>
          <w:rFonts w:ascii="Arial Narrow" w:eastAsia="Times New Roman" w:hAnsi="Arial Narrow" w:cs="Times New Roman"/>
          <w:b/>
          <w:bCs/>
          <w:color w:val="000000"/>
          <w:sz w:val="24"/>
          <w:szCs w:val="24"/>
          <w:lang w:val="en"/>
        </w:rPr>
        <w:t>Explanations</w:t>
      </w:r>
    </w:p>
    <w:p w14:paraId="640B7B4E" w14:textId="77777777" w:rsidR="002F3C8F" w:rsidRPr="002F3C8F" w:rsidRDefault="002F3C8F" w:rsidP="002F3C8F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2F3C8F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</w:t>
      </w:r>
      <w:proofErr w:type="gramStart"/>
      <w:r w:rsidRPr="002F3C8F">
        <w:rPr>
          <w:rFonts w:ascii="Arial Narrow" w:eastAsia="Times New Roman" w:hAnsi="Arial Narrow"/>
          <w:color w:val="000000"/>
          <w:sz w:val="14"/>
          <w:szCs w:val="14"/>
          <w:lang w:val="en"/>
        </w:rPr>
        <w:t>drop</w:t>
      </w:r>
      <w:proofErr w:type="gramEnd"/>
      <w:r w:rsidRPr="002F3C8F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out </w:t>
      </w:r>
    </w:p>
    <w:p w14:paraId="27864A69" w14:textId="77777777" w:rsidR="002F3C8F" w:rsidRPr="002F3C8F" w:rsidRDefault="002F3C8F" w:rsidP="002F3C8F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2F3C8F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small sample size </w:t>
      </w:r>
    </w:p>
    <w:p w14:paraId="65E16746" w14:textId="77777777" w:rsidR="002F3C8F" w:rsidRPr="002F3C8F" w:rsidRDefault="002F3C8F" w:rsidP="002F3C8F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2F3C8F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c. risk of </w:t>
      </w:r>
      <w:proofErr w:type="spellStart"/>
      <w:r w:rsidRPr="002F3C8F">
        <w:rPr>
          <w:rFonts w:ascii="Arial Narrow" w:eastAsia="Times New Roman" w:hAnsi="Arial Narrow"/>
          <w:color w:val="000000"/>
          <w:sz w:val="14"/>
          <w:szCs w:val="14"/>
          <w:lang w:val="en"/>
        </w:rPr>
        <w:t>bais</w:t>
      </w:r>
      <w:proofErr w:type="spellEnd"/>
      <w:r w:rsidRPr="002F3C8F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</w:p>
    <w:p w14:paraId="1343CD10" w14:textId="77777777" w:rsidR="002F3C8F" w:rsidRPr="002F3C8F" w:rsidRDefault="002F3C8F" w:rsidP="002F3C8F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2F3C8F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. CI overlapping with null </w:t>
      </w:r>
    </w:p>
    <w:p w14:paraId="2B1E901E" w14:textId="6E5961F6" w:rsidR="002F3C8F" w:rsidRDefault="002F3C8F" w:rsidP="002F3C8F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2F3C8F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e. statistically difference between direct and indirect </w:t>
      </w:r>
    </w:p>
    <w:p w14:paraId="76100E94" w14:textId="610C397A" w:rsidR="0016661C" w:rsidRDefault="0016661C" w:rsidP="002F3C8F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p w14:paraId="4E8B964E" w14:textId="7DAC0528" w:rsidR="002F3C8F" w:rsidRDefault="002F3C8F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4B4EBC7A" w14:textId="26A1725B" w:rsidR="007402C6" w:rsidRDefault="007402C6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1AACE554" w14:textId="2AFC1C04" w:rsidR="007402C6" w:rsidRDefault="007402C6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24CB9F72" w14:textId="32B091A9" w:rsidR="00EF4037" w:rsidRDefault="00EF4037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AD0D18B" w14:textId="78039078" w:rsidR="00EF4037" w:rsidRDefault="00EF4037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145E6C0" w14:textId="61B2274B" w:rsidR="00EF4037" w:rsidRDefault="00EF4037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A9A5665" w14:textId="5DF1149D" w:rsidR="00EF4037" w:rsidRDefault="00EF4037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4B0C685" w14:textId="0CBC9CFC" w:rsidR="00EF4037" w:rsidRDefault="00EF4037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ADF19A8" w14:textId="1BE81F05" w:rsidR="00EF4037" w:rsidRDefault="00EF4037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2FAC641" w14:textId="5994715F" w:rsidR="00EF4037" w:rsidRDefault="00EF4037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2ECE2779" w14:textId="35CD1E41" w:rsidR="00EF4037" w:rsidRDefault="00EF4037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190E8087" w14:textId="77777777" w:rsidR="00EF4037" w:rsidRPr="001824C6" w:rsidRDefault="00EF4037">
      <w:pPr>
        <w:spacing w:line="140" w:lineRule="atLeast"/>
        <w:divId w:val="179759726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sectPr w:rsidR="00EF4037" w:rsidRPr="001824C6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25BC7" w14:textId="77777777" w:rsidR="00CD3C57" w:rsidRDefault="00CD3C57" w:rsidP="00FE2570">
      <w:pPr>
        <w:spacing w:after="0" w:line="240" w:lineRule="auto"/>
      </w:pPr>
      <w:r>
        <w:separator/>
      </w:r>
    </w:p>
  </w:endnote>
  <w:endnote w:type="continuationSeparator" w:id="0">
    <w:p w14:paraId="3BED1948" w14:textId="77777777" w:rsidR="00CD3C57" w:rsidRDefault="00CD3C57" w:rsidP="00FE25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C845A" w14:textId="77777777" w:rsidR="00CD3C57" w:rsidRDefault="00CD3C57" w:rsidP="00FE2570">
      <w:pPr>
        <w:spacing w:after="0" w:line="240" w:lineRule="auto"/>
      </w:pPr>
      <w:r>
        <w:separator/>
      </w:r>
    </w:p>
  </w:footnote>
  <w:footnote w:type="continuationSeparator" w:id="0">
    <w:p w14:paraId="12294ADA" w14:textId="77777777" w:rsidR="00CD3C57" w:rsidRDefault="00CD3C57" w:rsidP="00FE25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wtrA0MjS2NDQyNTdV0lEKTi0uzszPAykwrQUA4gsTWCwAAAA="/>
  </w:docVars>
  <w:rsids>
    <w:rsidRoot w:val="00594630"/>
    <w:rsid w:val="00006CC8"/>
    <w:rsid w:val="00027F00"/>
    <w:rsid w:val="00035B89"/>
    <w:rsid w:val="000450BB"/>
    <w:rsid w:val="000B635A"/>
    <w:rsid w:val="0016661C"/>
    <w:rsid w:val="0017158B"/>
    <w:rsid w:val="00174BDF"/>
    <w:rsid w:val="001824C6"/>
    <w:rsid w:val="00185232"/>
    <w:rsid w:val="001B69CB"/>
    <w:rsid w:val="001C2077"/>
    <w:rsid w:val="00225E26"/>
    <w:rsid w:val="00251D2C"/>
    <w:rsid w:val="002F3C8F"/>
    <w:rsid w:val="0034323E"/>
    <w:rsid w:val="003D14DD"/>
    <w:rsid w:val="003D35F8"/>
    <w:rsid w:val="004A2E15"/>
    <w:rsid w:val="004F5AAC"/>
    <w:rsid w:val="00560637"/>
    <w:rsid w:val="00594630"/>
    <w:rsid w:val="005B4C82"/>
    <w:rsid w:val="00601D63"/>
    <w:rsid w:val="0067382A"/>
    <w:rsid w:val="006C45B0"/>
    <w:rsid w:val="006D4206"/>
    <w:rsid w:val="006E494C"/>
    <w:rsid w:val="00737B36"/>
    <w:rsid w:val="007402C6"/>
    <w:rsid w:val="007940E9"/>
    <w:rsid w:val="007E52EF"/>
    <w:rsid w:val="008122A9"/>
    <w:rsid w:val="00834BD6"/>
    <w:rsid w:val="00841F31"/>
    <w:rsid w:val="00931C1F"/>
    <w:rsid w:val="00AA15DF"/>
    <w:rsid w:val="00AD7E2A"/>
    <w:rsid w:val="00B9655B"/>
    <w:rsid w:val="00C22D8F"/>
    <w:rsid w:val="00CD3C57"/>
    <w:rsid w:val="00E641EB"/>
    <w:rsid w:val="00E66BE1"/>
    <w:rsid w:val="00E760BA"/>
    <w:rsid w:val="00EB7141"/>
    <w:rsid w:val="00EF4037"/>
    <w:rsid w:val="00FB56AF"/>
    <w:rsid w:val="00FC5A2A"/>
    <w:rsid w:val="00FE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8D12A"/>
  <w15:docId w15:val="{1ED11C8C-1F0C-45FB-B5B9-459386FB4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25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570"/>
  </w:style>
  <w:style w:type="paragraph" w:styleId="Footer">
    <w:name w:val="footer"/>
    <w:basedOn w:val="Normal"/>
    <w:link w:val="FooterChar"/>
    <w:uiPriority w:val="99"/>
    <w:unhideWhenUsed/>
    <w:rsid w:val="00FE25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5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4871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70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85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05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502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7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3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6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9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5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8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45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58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8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14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3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0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0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07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2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97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2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7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1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25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0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7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4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2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7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9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9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8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1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65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4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5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55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46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4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8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1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1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4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83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9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2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6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5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0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9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4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6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4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3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417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04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7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9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4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huawei</cp:lastModifiedBy>
  <cp:revision>30</cp:revision>
  <dcterms:created xsi:type="dcterms:W3CDTF">2021-05-03T07:02:00Z</dcterms:created>
  <dcterms:modified xsi:type="dcterms:W3CDTF">2021-05-25T09:35:00Z</dcterms:modified>
</cp:coreProperties>
</file>